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CBA95" w14:textId="11F43738" w:rsidR="009E48D1" w:rsidRDefault="009E48D1" w:rsidP="009E48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7934BCB" w14:textId="1DBD373C" w:rsidR="00274037" w:rsidRPr="005A0DF7" w:rsidRDefault="003F41C9" w:rsidP="002740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2DA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154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74037" w:rsidRPr="3E5AB70D">
        <w:rPr>
          <w:rFonts w:ascii="Times New Roman" w:hAnsi="Times New Roman" w:cs="Times New Roman"/>
          <w:b/>
          <w:bCs/>
          <w:sz w:val="24"/>
          <w:szCs w:val="24"/>
        </w:rPr>
        <w:t>LATCH</w:t>
      </w:r>
      <w:r w:rsidR="005154D6">
        <w:rPr>
          <w:rFonts w:ascii="Times New Roman" w:hAnsi="Times New Roman" w:cs="Times New Roman"/>
          <w:b/>
          <w:bCs/>
          <w:sz w:val="24"/>
          <w:szCs w:val="24"/>
        </w:rPr>
        <w:t xml:space="preserve"> logic model, including the off-hours PC model</w:t>
      </w:r>
      <w:r w:rsidR="00274037" w:rsidRPr="3E5AB70D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Style w:val="TableGrid"/>
        <w:tblW w:w="14216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980"/>
        <w:gridCol w:w="2067"/>
        <w:gridCol w:w="1890"/>
        <w:gridCol w:w="1890"/>
        <w:gridCol w:w="1713"/>
        <w:gridCol w:w="1526"/>
      </w:tblGrid>
      <w:tr w:rsidR="001C242B" w:rsidRPr="00CB44D6" w14:paraId="02F73C55" w14:textId="77777777" w:rsidTr="00FF72DD">
        <w:tc>
          <w:tcPr>
            <w:tcW w:w="1530" w:type="dxa"/>
          </w:tcPr>
          <w:p w14:paraId="16413415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umptions</w:t>
            </w:r>
          </w:p>
        </w:tc>
        <w:tc>
          <w:tcPr>
            <w:tcW w:w="1620" w:type="dxa"/>
          </w:tcPr>
          <w:p w14:paraId="5E77CF16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 w:rsidRPr="00CB44D6">
              <w:rPr>
                <w:rFonts w:ascii="Times New Roman" w:hAnsi="Times New Roman" w:cs="Times New Roman"/>
                <w:b/>
                <w:bCs/>
              </w:rPr>
              <w:t>Beneficiaries</w:t>
            </w:r>
          </w:p>
        </w:tc>
        <w:tc>
          <w:tcPr>
            <w:tcW w:w="1980" w:type="dxa"/>
          </w:tcPr>
          <w:p w14:paraId="35506771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puts</w:t>
            </w:r>
          </w:p>
        </w:tc>
        <w:tc>
          <w:tcPr>
            <w:tcW w:w="2067" w:type="dxa"/>
          </w:tcPr>
          <w:p w14:paraId="689D3BD4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 w:rsidRPr="00CB44D6">
              <w:rPr>
                <w:rFonts w:ascii="Times New Roman" w:hAnsi="Times New Roman" w:cs="Times New Roman"/>
                <w:b/>
                <w:bCs/>
              </w:rPr>
              <w:t>Activities</w:t>
            </w:r>
          </w:p>
        </w:tc>
        <w:tc>
          <w:tcPr>
            <w:tcW w:w="1890" w:type="dxa"/>
          </w:tcPr>
          <w:p w14:paraId="730D35CA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 w:rsidRPr="00CB44D6">
              <w:rPr>
                <w:rFonts w:ascii="Times New Roman" w:hAnsi="Times New Roman" w:cs="Times New Roman"/>
                <w:b/>
                <w:bCs/>
              </w:rPr>
              <w:t>Target Population</w:t>
            </w:r>
          </w:p>
        </w:tc>
        <w:tc>
          <w:tcPr>
            <w:tcW w:w="1890" w:type="dxa"/>
          </w:tcPr>
          <w:p w14:paraId="5CD5774C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 w:rsidRPr="00CB44D6">
              <w:rPr>
                <w:rFonts w:ascii="Times New Roman" w:hAnsi="Times New Roman" w:cs="Times New Roman"/>
                <w:b/>
                <w:bCs/>
              </w:rPr>
              <w:t xml:space="preserve">Products/Outputs </w:t>
            </w:r>
            <w:r w:rsidRPr="00017B5B">
              <w:rPr>
                <w:rFonts w:ascii="Times New Roman" w:hAnsi="Times New Roman" w:cs="Times New Roman"/>
              </w:rPr>
              <w:t>(short term goals)</w:t>
            </w:r>
          </w:p>
        </w:tc>
        <w:tc>
          <w:tcPr>
            <w:tcW w:w="1713" w:type="dxa"/>
          </w:tcPr>
          <w:p w14:paraId="044E94A0" w14:textId="77777777" w:rsidR="001C242B" w:rsidRPr="00017B5B" w:rsidRDefault="001C242B" w:rsidP="00FF7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utcomes </w:t>
            </w:r>
            <w:r w:rsidRPr="00017B5B">
              <w:rPr>
                <w:rFonts w:ascii="Times New Roman" w:hAnsi="Times New Roman" w:cs="Times New Roman"/>
              </w:rPr>
              <w:t xml:space="preserve">(medium term goals; </w:t>
            </w:r>
          </w:p>
          <w:p w14:paraId="55A874D2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 w:rsidRPr="00017B5B">
              <w:rPr>
                <w:rFonts w:ascii="Times New Roman" w:hAnsi="Times New Roman" w:cs="Times New Roman"/>
              </w:rPr>
              <w:t>changes in capacity and behaviors)</w:t>
            </w:r>
          </w:p>
        </w:tc>
        <w:tc>
          <w:tcPr>
            <w:tcW w:w="1526" w:type="dxa"/>
          </w:tcPr>
          <w:p w14:paraId="3A968D0F" w14:textId="77777777" w:rsidR="001C242B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mpacts </w:t>
            </w:r>
          </w:p>
          <w:p w14:paraId="3CAE3A16" w14:textId="77777777" w:rsidR="001C242B" w:rsidRPr="00CB44D6" w:rsidRDefault="001C242B" w:rsidP="00FF72DD">
            <w:pPr>
              <w:rPr>
                <w:rFonts w:ascii="Times New Roman" w:hAnsi="Times New Roman" w:cs="Times New Roman"/>
                <w:b/>
                <w:bCs/>
              </w:rPr>
            </w:pPr>
            <w:r w:rsidRPr="004D5B13">
              <w:rPr>
                <w:rFonts w:ascii="Times New Roman" w:hAnsi="Times New Roman" w:cs="Times New Roman"/>
              </w:rPr>
              <w:t>(long term goals; changes in health and well-being)</w:t>
            </w:r>
          </w:p>
        </w:tc>
      </w:tr>
      <w:tr w:rsidR="001C242B" w:rsidRPr="00CB44D6" w14:paraId="29C82639" w14:textId="77777777" w:rsidTr="00FF72DD">
        <w:tc>
          <w:tcPr>
            <w:tcW w:w="1530" w:type="dxa"/>
          </w:tcPr>
          <w:p w14:paraId="61D2304A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ned WIC personnel using the Designated Breastfeeding Expert (DBE) curriculum</w:t>
            </w:r>
          </w:p>
          <w:p w14:paraId="5793758E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F119DEE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isting policies and practices for yielding difficult BF issues from PC to LC</w:t>
            </w:r>
          </w:p>
          <w:p w14:paraId="71E48907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769BC04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isting emergency protocols for the WIC PC program</w:t>
            </w:r>
          </w:p>
          <w:p w14:paraId="5E5EC3A3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4842A6A" w14:textId="77777777" w:rsidR="001C242B" w:rsidRPr="00A10231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</w:pPr>
            <w:r w:rsidRPr="00CB44D6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  <w:t>LATCH standard operating procedures manual</w:t>
            </w:r>
          </w:p>
          <w:p w14:paraId="0D5C1B6C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</w:pPr>
          </w:p>
          <w:p w14:paraId="2194BBE7" w14:textId="77777777" w:rsidR="001C242B" w:rsidRPr="00A10231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</w:pPr>
            <w:r w:rsidRPr="00CB44D6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  <w:t>LATCH training manual</w:t>
            </w:r>
          </w:p>
          <w:p w14:paraId="61F95333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4F9B3E7" w14:textId="15F7F283" w:rsidR="001C242B" w:rsidRPr="00A10231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 xml:space="preserve">Off-Hours </w:t>
            </w:r>
            <w:r w:rsidR="00A33291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 xml:space="preserve">upport </w:t>
            </w:r>
            <w:r w:rsidR="00A33291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odel</w:t>
            </w:r>
            <w:r w:rsidR="00A33291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 xml:space="preserve"> -</w:t>
            </w:r>
            <w:r w:rsidRPr="00CB44D6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 xml:space="preserve"> standard operating procedures manual</w:t>
            </w:r>
          </w:p>
          <w:p w14:paraId="6A777FBB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</w:p>
          <w:p w14:paraId="056C0879" w14:textId="2B311B7A" w:rsidR="001C242B" w:rsidRPr="00A10231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Off-Hours support model</w:t>
            </w:r>
            <w:r w:rsidRPr="00CB44D6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 xml:space="preserve"> </w:t>
            </w:r>
            <w:r w:rsidR="00A33291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 xml:space="preserve">- </w:t>
            </w:r>
            <w:r w:rsidRPr="00CB44D6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training manual</w:t>
            </w:r>
          </w:p>
          <w:p w14:paraId="1C8DADC6" w14:textId="77777777" w:rsidR="001C242B" w:rsidRPr="00B60AC3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02505807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0A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Mother-infant dyads enrolled in the WIC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eastfeeding</w:t>
            </w:r>
            <w:r w:rsidRPr="00B60A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eer counseling program</w:t>
            </w:r>
          </w:p>
          <w:p w14:paraId="5F4DC8E0" w14:textId="77777777" w:rsidR="001C242B" w:rsidRPr="00B60AC3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6202C64" w14:textId="77777777" w:rsidR="001C242B" w:rsidRPr="00B60AC3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0A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C staff and administrators (peer counselors, IBCLCs/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  <w:r w:rsidRPr="00B60A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ritionists, BF coordinators, local and state WIC admins)</w:t>
            </w:r>
          </w:p>
          <w:p w14:paraId="5B53E233" w14:textId="77777777" w:rsidR="001C242B" w:rsidRPr="00CB44D6" w:rsidRDefault="001C242B" w:rsidP="00FF72DD"/>
        </w:tc>
        <w:tc>
          <w:tcPr>
            <w:tcW w:w="1980" w:type="dxa"/>
          </w:tcPr>
          <w:p w14:paraId="40BFD43D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B44D6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  <w:t xml:space="preserve">Integrated comprehensive platform </w:t>
            </w: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hat allows for: two-way text messaging; automated text messaging; 1-800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l center</w:t>
            </w: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tegration; video conferencing;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gular </w:t>
            </w: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 for WIC admins</w:t>
            </w:r>
          </w:p>
          <w:p w14:paraId="1A3DF9D6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6A639C4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eers </w:t>
            </w: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 oversee and manage the platform</w:t>
            </w:r>
          </w:p>
          <w:p w14:paraId="420308CB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9751F81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BCLCs for peers to yield to</w:t>
            </w:r>
          </w:p>
          <w:p w14:paraId="6D463D7A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AB15234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C local agency administrator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upport and buy-in</w:t>
            </w:r>
          </w:p>
          <w:p w14:paraId="3FAB697C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DFA96A9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TCH Community and </w:t>
            </w:r>
            <w:r w:rsidRPr="00CB44D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cientific Advisory Group (CSAG)</w:t>
            </w:r>
          </w:p>
          <w:p w14:paraId="0172985B" w14:textId="77777777" w:rsidR="001C242B" w:rsidRPr="00C20407" w:rsidRDefault="001C242B" w:rsidP="00FF72DD">
            <w:pPr>
              <w:rPr>
                <w:rFonts w:ascii="Times New Roman" w:eastAsia="Times New Roman" w:hAnsi="Times New Roman" w:cs="Times New Roman"/>
                <w:b/>
                <w:bCs/>
                <w:color w:val="800080"/>
                <w:kern w:val="0"/>
                <w14:ligatures w14:val="none"/>
              </w:rPr>
            </w:pPr>
          </w:p>
        </w:tc>
        <w:tc>
          <w:tcPr>
            <w:tcW w:w="2067" w:type="dxa"/>
          </w:tcPr>
          <w:p w14:paraId="01BC0E8B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040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Training WIC staff and administrators on the </w:t>
            </w:r>
            <w:r w:rsidRPr="005D4076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  <w:t>LATCH</w:t>
            </w:r>
            <w:r w:rsidRPr="005D4076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 xml:space="preserve"> </w:t>
            </w:r>
            <w:r w:rsidRPr="00C2040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Off-Hours</w:t>
            </w:r>
            <w:r w:rsidRPr="005D4076">
              <w:rPr>
                <w:rFonts w:ascii="Times New Roman" w:eastAsia="Times New Roman" w:hAnsi="Times New Roman" w:cs="Times New Roman"/>
                <w:color w:val="0070C0"/>
                <w:kern w:val="0"/>
                <w14:ligatures w14:val="none"/>
              </w:rPr>
              <w:t xml:space="preserve"> </w:t>
            </w:r>
            <w:r w:rsidRPr="00C2040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tocols</w:t>
            </w:r>
          </w:p>
          <w:p w14:paraId="26868C2E" w14:textId="77777777" w:rsidR="001C242B" w:rsidRPr="00C20407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2BC79D9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dministration of the automated text messaging schedule (message frequency depends on baby’s gestational age at enrollment) </w:t>
            </w:r>
          </w:p>
          <w:p w14:paraId="639B4459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699E99A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9A3A43E" w14:textId="77777777" w:rsidR="001C242B" w:rsidRPr="00574693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90" w:type="dxa"/>
          </w:tcPr>
          <w:p w14:paraId="45E0BC8F" w14:textId="77777777" w:rsidR="001C242B" w:rsidRPr="00C20407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ther-infant dyads enrolled in the WIC breastfeeding peer counseling program</w:t>
            </w:r>
          </w:p>
        </w:tc>
        <w:tc>
          <w:tcPr>
            <w:tcW w:w="1890" w:type="dxa"/>
          </w:tcPr>
          <w:p w14:paraId="59AE9237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2040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valuation of </w:t>
            </w:r>
            <w:r w:rsidRPr="00E64BF9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  <w:t>LATCH</w:t>
            </w:r>
            <w:r w:rsidRPr="00E64BF9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 xml:space="preserve"> </w:t>
            </w:r>
            <w:r w:rsidRPr="00C2040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Off-Hours support model</w:t>
            </w:r>
            <w:r w:rsidRPr="00E64BF9">
              <w:rPr>
                <w:rFonts w:ascii="Times New Roman" w:eastAsia="Times New Roman" w:hAnsi="Times New Roman" w:cs="Times New Roman"/>
                <w:color w:val="0070C0"/>
                <w:kern w:val="0"/>
                <w14:ligatures w14:val="none"/>
              </w:rPr>
              <w:t xml:space="preserve"> </w:t>
            </w:r>
            <w:r w:rsidRPr="007F00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nings</w:t>
            </w:r>
            <w:r w:rsidRPr="00C2040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via survey and feedback forms</w:t>
            </w:r>
          </w:p>
          <w:p w14:paraId="192C20C6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CF208C5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eekly/monthly reports to WIC admins on </w:t>
            </w:r>
            <w:r w:rsidRPr="00E64BF9"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14:ligatures w14:val="none"/>
              </w:rPr>
              <w:t>LATCH</w:t>
            </w:r>
            <w:r w:rsidRPr="00E64BF9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tform use statistics</w:t>
            </w:r>
          </w:p>
          <w:p w14:paraId="7C475A49" w14:textId="77777777" w:rsidR="001C242B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85F91DD" w14:textId="77777777" w:rsidR="001C242B" w:rsidRPr="00CB44D6" w:rsidRDefault="001C242B" w:rsidP="00FF72D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eekly/monthly reports to WIC admins 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14:ligatures w14:val="none"/>
              </w:rPr>
              <w:t>Off-Hours support</w:t>
            </w:r>
            <w:r w:rsidRPr="00E64BF9">
              <w:rPr>
                <w:rFonts w:ascii="Times New Roman" w:eastAsia="Times New Roman" w:hAnsi="Times New Roman" w:cs="Times New Roman"/>
                <w:color w:val="0070C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se statistics (number of calls, BF issue discussed and follow-up to resolve BF issues – closing the continuity of care loop) </w:t>
            </w:r>
          </w:p>
          <w:p w14:paraId="656BA220" w14:textId="77777777" w:rsidR="001C242B" w:rsidRPr="00CB44D6" w:rsidRDefault="001C242B" w:rsidP="00FF72DD"/>
        </w:tc>
        <w:tc>
          <w:tcPr>
            <w:tcW w:w="1713" w:type="dxa"/>
          </w:tcPr>
          <w:p w14:paraId="6D379378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  <w:r w:rsidRPr="00B85A30">
              <w:rPr>
                <w:rFonts w:ascii="Times New Roman" w:hAnsi="Times New Roman" w:cs="Times New Roman"/>
              </w:rPr>
              <w:t>Early contact between PC and mom at baby’s birth</w:t>
            </w:r>
          </w:p>
          <w:p w14:paraId="08214760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7FBBED30" w14:textId="77777777" w:rsidR="001C242B" w:rsidRPr="00B85A30" w:rsidRDefault="001C242B" w:rsidP="00FF7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cation feedback loops between on-call </w:t>
            </w:r>
            <w:r w:rsidRPr="00E43073">
              <w:rPr>
                <w:rFonts w:ascii="Times New Roman" w:hAnsi="Times New Roman" w:cs="Times New Roman"/>
                <w:b/>
                <w:bCs/>
                <w:color w:val="0070C0"/>
              </w:rPr>
              <w:t>Off-Hours</w:t>
            </w:r>
            <w:r w:rsidRPr="00E43073">
              <w:rPr>
                <w:rFonts w:ascii="Times New Roman" w:hAnsi="Times New Roman" w:cs="Times New Roman"/>
                <w:color w:val="0070C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eam and local WIC agency offices for continuity of care </w:t>
            </w:r>
          </w:p>
          <w:p w14:paraId="678736EE" w14:textId="77777777" w:rsidR="001C242B" w:rsidRDefault="001C242B" w:rsidP="00FF72DD"/>
          <w:p w14:paraId="49534943" w14:textId="77777777" w:rsidR="001C242B" w:rsidRPr="00CB44D6" w:rsidRDefault="001C242B" w:rsidP="00FF72DD"/>
        </w:tc>
        <w:tc>
          <w:tcPr>
            <w:tcW w:w="1526" w:type="dxa"/>
          </w:tcPr>
          <w:p w14:paraId="1B2E7266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 outcomes:</w:t>
            </w:r>
          </w:p>
          <w:p w14:paraId="5FE76B79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ve, partial, and no BF</w:t>
            </w:r>
          </w:p>
          <w:p w14:paraId="4C12F88B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0ED5C271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C postpartum nutrition package: full, partial, or no BF</w:t>
            </w:r>
          </w:p>
          <w:p w14:paraId="399129A4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10F74216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78AF00BC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6CBC15B8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069A2391" w14:textId="77777777" w:rsidR="001C242B" w:rsidRDefault="001C242B" w:rsidP="00FF72DD">
            <w:pPr>
              <w:rPr>
                <w:rFonts w:ascii="Times New Roman" w:hAnsi="Times New Roman" w:cs="Times New Roman"/>
              </w:rPr>
            </w:pPr>
          </w:p>
          <w:p w14:paraId="62531E8E" w14:textId="77777777" w:rsidR="001C242B" w:rsidRPr="00EB3803" w:rsidRDefault="001C242B" w:rsidP="00FF72DD">
            <w:pPr>
              <w:rPr>
                <w:rFonts w:ascii="Times New Roman" w:hAnsi="Times New Roman" w:cs="Times New Roman"/>
              </w:rPr>
            </w:pPr>
          </w:p>
        </w:tc>
      </w:tr>
    </w:tbl>
    <w:p w14:paraId="23ED5B61" w14:textId="5BF90F0F" w:rsidR="00B65504" w:rsidRDefault="00274037" w:rsidP="009B7C30">
      <w:pPr>
        <w:rPr>
          <w:rFonts w:ascii="Times New Roman" w:hAnsi="Times New Roman" w:cs="Times New Roman"/>
          <w:sz w:val="24"/>
          <w:szCs w:val="24"/>
        </w:rPr>
      </w:pPr>
      <w:r w:rsidRPr="005154D6">
        <w:rPr>
          <w:rFonts w:ascii="Times New Roman" w:hAnsi="Times New Roman" w:cs="Times New Roman"/>
          <w:sz w:val="24"/>
          <w:szCs w:val="24"/>
        </w:rPr>
        <w:t>*</w:t>
      </w:r>
      <w:r w:rsidR="00381DAB">
        <w:rPr>
          <w:rFonts w:ascii="Times New Roman" w:hAnsi="Times New Roman" w:cs="Times New Roman"/>
          <w:sz w:val="24"/>
          <w:szCs w:val="24"/>
        </w:rPr>
        <w:t>LATCH model in green; off-hours PC support model in blue.</w:t>
      </w:r>
    </w:p>
    <w:p w14:paraId="08C40533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4D0566EC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312B634B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060357F0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4B3B5B57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120F8776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58D5D4BF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6D7AC999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p w14:paraId="5D10B356" w14:textId="77777777" w:rsidR="00895B4B" w:rsidRDefault="00895B4B" w:rsidP="009B7C30">
      <w:pPr>
        <w:rPr>
          <w:rFonts w:ascii="Times New Roman" w:hAnsi="Times New Roman" w:cs="Times New Roman"/>
          <w:sz w:val="24"/>
          <w:szCs w:val="24"/>
        </w:rPr>
      </w:pPr>
    </w:p>
    <w:sectPr w:rsidR="00895B4B" w:rsidSect="00F55E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Square Bracket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0x9r03ftrpnesw0c50dwf5a0vw2v9tp0x&quot;&gt;My EndNote Library_Recovered_10_09_20-Saved-Converted&lt;record-ids&gt;&lt;item&gt;234&lt;/item&gt;&lt;item&gt;9970&lt;/item&gt;&lt;item&gt;13310&lt;/item&gt;&lt;item&gt;13313&lt;/item&gt;&lt;/record-ids&gt;&lt;/item&gt;&lt;/Libraries&gt;"/>
  </w:docVars>
  <w:rsids>
    <w:rsidRoot w:val="00432187"/>
    <w:rsid w:val="0001580F"/>
    <w:rsid w:val="00040797"/>
    <w:rsid w:val="0007727A"/>
    <w:rsid w:val="00095F83"/>
    <w:rsid w:val="000B0BF5"/>
    <w:rsid w:val="000B2180"/>
    <w:rsid w:val="000E76A5"/>
    <w:rsid w:val="00116601"/>
    <w:rsid w:val="00137F27"/>
    <w:rsid w:val="001552AC"/>
    <w:rsid w:val="001626C8"/>
    <w:rsid w:val="001A1E12"/>
    <w:rsid w:val="001A7528"/>
    <w:rsid w:val="001C242B"/>
    <w:rsid w:val="001C4402"/>
    <w:rsid w:val="001C5FB6"/>
    <w:rsid w:val="001E0655"/>
    <w:rsid w:val="00274037"/>
    <w:rsid w:val="002A19A0"/>
    <w:rsid w:val="002B2CE6"/>
    <w:rsid w:val="002D16F6"/>
    <w:rsid w:val="003134DB"/>
    <w:rsid w:val="00342820"/>
    <w:rsid w:val="0034797E"/>
    <w:rsid w:val="003708AC"/>
    <w:rsid w:val="00375BAF"/>
    <w:rsid w:val="00376317"/>
    <w:rsid w:val="00380E5C"/>
    <w:rsid w:val="00381DAB"/>
    <w:rsid w:val="00386FA5"/>
    <w:rsid w:val="00387405"/>
    <w:rsid w:val="003A0149"/>
    <w:rsid w:val="003A11AC"/>
    <w:rsid w:val="003A580F"/>
    <w:rsid w:val="003B5035"/>
    <w:rsid w:val="003C7149"/>
    <w:rsid w:val="003F41C9"/>
    <w:rsid w:val="003F75C5"/>
    <w:rsid w:val="004034E2"/>
    <w:rsid w:val="00403684"/>
    <w:rsid w:val="004139C8"/>
    <w:rsid w:val="00432187"/>
    <w:rsid w:val="004519C3"/>
    <w:rsid w:val="004A2645"/>
    <w:rsid w:val="004C5C52"/>
    <w:rsid w:val="004E3608"/>
    <w:rsid w:val="004F12D2"/>
    <w:rsid w:val="005114AB"/>
    <w:rsid w:val="005118BA"/>
    <w:rsid w:val="00512E57"/>
    <w:rsid w:val="005154D6"/>
    <w:rsid w:val="00565E39"/>
    <w:rsid w:val="00584179"/>
    <w:rsid w:val="0059629A"/>
    <w:rsid w:val="005B22CE"/>
    <w:rsid w:val="005C0649"/>
    <w:rsid w:val="005C2B60"/>
    <w:rsid w:val="005F1DE6"/>
    <w:rsid w:val="005F4379"/>
    <w:rsid w:val="00604B8B"/>
    <w:rsid w:val="00606FD9"/>
    <w:rsid w:val="00650529"/>
    <w:rsid w:val="006732F9"/>
    <w:rsid w:val="0067750E"/>
    <w:rsid w:val="006B0365"/>
    <w:rsid w:val="006F4BF3"/>
    <w:rsid w:val="00704F49"/>
    <w:rsid w:val="007174FB"/>
    <w:rsid w:val="00726B65"/>
    <w:rsid w:val="00747BCA"/>
    <w:rsid w:val="00760994"/>
    <w:rsid w:val="007872DA"/>
    <w:rsid w:val="00796546"/>
    <w:rsid w:val="007A0740"/>
    <w:rsid w:val="007B4E77"/>
    <w:rsid w:val="007C51AC"/>
    <w:rsid w:val="007E6EF8"/>
    <w:rsid w:val="00812DAE"/>
    <w:rsid w:val="008721B8"/>
    <w:rsid w:val="00895B4B"/>
    <w:rsid w:val="008B31F2"/>
    <w:rsid w:val="008B47A9"/>
    <w:rsid w:val="008E18BC"/>
    <w:rsid w:val="008E7C1F"/>
    <w:rsid w:val="008F163F"/>
    <w:rsid w:val="00911748"/>
    <w:rsid w:val="00941388"/>
    <w:rsid w:val="00954E86"/>
    <w:rsid w:val="00986AAA"/>
    <w:rsid w:val="0099504E"/>
    <w:rsid w:val="009A157C"/>
    <w:rsid w:val="009B5523"/>
    <w:rsid w:val="009B7C30"/>
    <w:rsid w:val="009D37A0"/>
    <w:rsid w:val="009E48D1"/>
    <w:rsid w:val="009F6560"/>
    <w:rsid w:val="00A122CB"/>
    <w:rsid w:val="00A32E2F"/>
    <w:rsid w:val="00A33291"/>
    <w:rsid w:val="00A34602"/>
    <w:rsid w:val="00A60366"/>
    <w:rsid w:val="00A73B6D"/>
    <w:rsid w:val="00A746B6"/>
    <w:rsid w:val="00A757D4"/>
    <w:rsid w:val="00A8597A"/>
    <w:rsid w:val="00A860AA"/>
    <w:rsid w:val="00A93A31"/>
    <w:rsid w:val="00AC2CE4"/>
    <w:rsid w:val="00AE0725"/>
    <w:rsid w:val="00AE0879"/>
    <w:rsid w:val="00B15723"/>
    <w:rsid w:val="00B33568"/>
    <w:rsid w:val="00B4099F"/>
    <w:rsid w:val="00B65504"/>
    <w:rsid w:val="00B8380D"/>
    <w:rsid w:val="00B94233"/>
    <w:rsid w:val="00BA38B8"/>
    <w:rsid w:val="00BA75E2"/>
    <w:rsid w:val="00BC258C"/>
    <w:rsid w:val="00BD35DA"/>
    <w:rsid w:val="00BF5CCC"/>
    <w:rsid w:val="00C0233F"/>
    <w:rsid w:val="00C22713"/>
    <w:rsid w:val="00C27124"/>
    <w:rsid w:val="00C37808"/>
    <w:rsid w:val="00C467B9"/>
    <w:rsid w:val="00C83AC4"/>
    <w:rsid w:val="00CA51AB"/>
    <w:rsid w:val="00CC690F"/>
    <w:rsid w:val="00CD4428"/>
    <w:rsid w:val="00CD64F1"/>
    <w:rsid w:val="00CE2620"/>
    <w:rsid w:val="00CE3134"/>
    <w:rsid w:val="00D26D03"/>
    <w:rsid w:val="00D46AC0"/>
    <w:rsid w:val="00D477A9"/>
    <w:rsid w:val="00D71099"/>
    <w:rsid w:val="00D72313"/>
    <w:rsid w:val="00D72D87"/>
    <w:rsid w:val="00D732B8"/>
    <w:rsid w:val="00D938AD"/>
    <w:rsid w:val="00DE3A08"/>
    <w:rsid w:val="00E15BFA"/>
    <w:rsid w:val="00E43073"/>
    <w:rsid w:val="00E4439C"/>
    <w:rsid w:val="00E44C3A"/>
    <w:rsid w:val="00E45A82"/>
    <w:rsid w:val="00E55C56"/>
    <w:rsid w:val="00E60253"/>
    <w:rsid w:val="00E62FEB"/>
    <w:rsid w:val="00E82ECB"/>
    <w:rsid w:val="00EA17A1"/>
    <w:rsid w:val="00EB3305"/>
    <w:rsid w:val="00ED3D6D"/>
    <w:rsid w:val="00F45EB1"/>
    <w:rsid w:val="00F52AF7"/>
    <w:rsid w:val="00F55EC4"/>
    <w:rsid w:val="00F729F6"/>
    <w:rsid w:val="00F74A8E"/>
    <w:rsid w:val="00F779D0"/>
    <w:rsid w:val="00FB1BCA"/>
    <w:rsid w:val="00FB3972"/>
    <w:rsid w:val="00FB46B1"/>
    <w:rsid w:val="00FE691E"/>
    <w:rsid w:val="00FF549F"/>
    <w:rsid w:val="27CD6439"/>
    <w:rsid w:val="3E5AB70D"/>
    <w:rsid w:val="5E33B3C5"/>
    <w:rsid w:val="5F48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7E42C"/>
  <w15:chartTrackingRefBased/>
  <w15:docId w15:val="{EA22F7B0-0499-4638-BB7F-A6A1104B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2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8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8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F1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F1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27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67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D6D"/>
    <w:pPr>
      <w:ind w:left="720"/>
      <w:contextualSpacing/>
    </w:pPr>
  </w:style>
  <w:style w:type="character" w:customStyle="1" w:styleId="cf01">
    <w:name w:val="cf01"/>
    <w:basedOn w:val="DefaultParagraphFont"/>
    <w:rsid w:val="00D72D8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157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57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7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83A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A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3A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3AC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</dc:creator>
  <cp:keywords/>
  <dc:description/>
  <cp:lastModifiedBy>Sefa</cp:lastModifiedBy>
  <cp:revision>6</cp:revision>
  <dcterms:created xsi:type="dcterms:W3CDTF">2024-11-08T17:03:00Z</dcterms:created>
  <dcterms:modified xsi:type="dcterms:W3CDTF">2024-11-08T17:09:00Z</dcterms:modified>
</cp:coreProperties>
</file>